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DA297" w14:textId="0D26EB5C" w:rsidR="009C3D96" w:rsidRPr="006D621E" w:rsidRDefault="000F69D3" w:rsidP="00DB2959">
      <w:pPr>
        <w:widowControl w:val="0"/>
        <w:tabs>
          <w:tab w:val="left" w:pos="270"/>
        </w:tabs>
        <w:autoSpaceDE w:val="0"/>
        <w:autoSpaceDN w:val="0"/>
        <w:adjustRightInd w:val="0"/>
        <w:jc w:val="both"/>
        <w:rPr>
          <w:b/>
        </w:rPr>
      </w:pPr>
      <w:r>
        <w:rPr>
          <w:b/>
        </w:rPr>
        <w:t>Supplementary</w:t>
      </w:r>
      <w:r w:rsidR="009C3D96" w:rsidRPr="00B11D3B">
        <w:rPr>
          <w:b/>
        </w:rPr>
        <w:t xml:space="preserve"> Table</w:t>
      </w:r>
      <w:r>
        <w:rPr>
          <w:b/>
        </w:rPr>
        <w:t xml:space="preserve"> 3</w:t>
      </w:r>
      <w:r w:rsidR="009C3D96" w:rsidRPr="00B11D3B">
        <w:rPr>
          <w:b/>
        </w:rPr>
        <w:t>.</w:t>
      </w:r>
      <w:r w:rsidR="009C3D96" w:rsidRPr="006D621E">
        <w:rPr>
          <w:b/>
        </w:rPr>
        <w:t xml:space="preserve"> Summary of the concentrations of metabolites obtained within the tryptophan pathway.</w:t>
      </w:r>
    </w:p>
    <w:tbl>
      <w:tblPr>
        <w:tblW w:w="8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440"/>
        <w:gridCol w:w="1440"/>
        <w:gridCol w:w="1440"/>
        <w:gridCol w:w="1440"/>
        <w:gridCol w:w="1399"/>
      </w:tblGrid>
      <w:tr w:rsidR="009C3D96" w:rsidRPr="00CE54BA" w14:paraId="1C6E6410" w14:textId="77777777" w:rsidTr="00A61B99">
        <w:trPr>
          <w:trHeight w:val="300"/>
        </w:trPr>
        <w:tc>
          <w:tcPr>
            <w:tcW w:w="1815" w:type="dxa"/>
            <w:vMerge w:val="restart"/>
            <w:tcBorders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134603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Metabolite</w:t>
            </w:r>
            <w:r w:rsidRPr="00C6624D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15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719BAF" w14:textId="77777777" w:rsidR="009C3D96" w:rsidRPr="00C6624D" w:rsidRDefault="009C3D96" w:rsidP="00554A9F">
            <w:pPr>
              <w:tabs>
                <w:tab w:val="left" w:pos="792"/>
              </w:tabs>
              <w:jc w:val="center"/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Placebo (n=20)</w:t>
            </w:r>
          </w:p>
        </w:tc>
      </w:tr>
      <w:tr w:rsidR="009C3D96" w:rsidRPr="00CE54BA" w14:paraId="7F24DC21" w14:textId="77777777" w:rsidTr="00A61B99">
        <w:trPr>
          <w:trHeight w:val="300"/>
        </w:trPr>
        <w:tc>
          <w:tcPr>
            <w:tcW w:w="1815" w:type="dxa"/>
            <w:vMerge/>
            <w:tcBorders>
              <w:left w:val="nil"/>
            </w:tcBorders>
            <w:shd w:val="clear" w:color="auto" w:fill="D0CECE" w:themeFill="background2" w:themeFillShade="E6"/>
            <w:noWrap/>
            <w:vAlign w:val="center"/>
          </w:tcPr>
          <w:p w14:paraId="52018B55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715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04B2DB2" w14:textId="77777777" w:rsidR="009C3D96" w:rsidRPr="00C6624D" w:rsidRDefault="009C3D96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Weeks</w:t>
            </w:r>
          </w:p>
        </w:tc>
      </w:tr>
      <w:tr w:rsidR="009C3D96" w:rsidRPr="00CE54BA" w14:paraId="29142F5B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1DCF5B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nMol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A8A927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6E27DE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C3C4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228D9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05BC43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2</w:t>
            </w:r>
          </w:p>
        </w:tc>
      </w:tr>
      <w:tr w:rsidR="009C3D96" w:rsidRPr="00CE54BA" w14:paraId="2ECCC4E6" w14:textId="77777777" w:rsidTr="00554A9F">
        <w:trPr>
          <w:trHeight w:val="306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6987CF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Serotoni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8BCA3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8AA45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08E531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D77A0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4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F2DB1C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4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4</w:t>
            </w:r>
          </w:p>
        </w:tc>
      </w:tr>
      <w:tr w:rsidR="009C3D96" w:rsidRPr="00CE54BA" w14:paraId="68B67109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AA6B9F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Kynuren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EF71D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.9</w:t>
            </w:r>
            <w:r>
              <w:rPr>
                <w:color w:val="000000"/>
                <w:sz w:val="21"/>
                <w:szCs w:val="21"/>
              </w:rPr>
              <w:t>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4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EF8FC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0</w:t>
            </w:r>
            <w:r>
              <w:rPr>
                <w:color w:val="000000"/>
                <w:sz w:val="21"/>
                <w:szCs w:val="21"/>
              </w:rPr>
              <w:t>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6C045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0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EEAE5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0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A435F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.9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4</w:t>
            </w:r>
          </w:p>
        </w:tc>
      </w:tr>
      <w:tr w:rsidR="009C3D96" w:rsidRPr="00CE54BA" w14:paraId="0C94537B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1B443B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Tryptoph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55CBB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1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8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934ED9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3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44974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5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6D2EDB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3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AB3EC7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0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5.7</w:t>
            </w:r>
          </w:p>
        </w:tc>
      </w:tr>
      <w:tr w:rsidR="009C3D96" w:rsidRPr="00CE54BA" w14:paraId="1E42D746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533A7A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Xanthurenic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F714E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EA3080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349A9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3DA3D9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C3A94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9C3D96" w:rsidRPr="00CE54BA" w14:paraId="438084D5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496C47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Kynurenic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CB9D15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7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561ECC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1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E84EC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0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23EE61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0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7CEC43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9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0</w:t>
            </w:r>
          </w:p>
        </w:tc>
      </w:tr>
      <w:tr w:rsidR="009C3D96" w:rsidRPr="00CE54BA" w14:paraId="07E40632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74A596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gramStart"/>
            <w:r w:rsidRPr="00C6624D">
              <w:rPr>
                <w:b/>
                <w:color w:val="000000"/>
                <w:sz w:val="21"/>
                <w:szCs w:val="21"/>
              </w:rPr>
              <w:t>K:T</w:t>
            </w:r>
            <w:proofErr w:type="gramEnd"/>
            <w:r w:rsidRPr="00C6624D">
              <w:rPr>
                <w:b/>
                <w:color w:val="000000"/>
                <w:sz w:val="21"/>
                <w:szCs w:val="21"/>
              </w:rPr>
              <w:t xml:space="preserve"> (x1000)</w:t>
            </w:r>
            <w:r w:rsidRPr="00C6624D">
              <w:rPr>
                <w:b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014CE5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1.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5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EFF27E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2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3684A4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1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8B829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2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1E7E67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3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2</w:t>
            </w:r>
          </w:p>
        </w:tc>
      </w:tr>
      <w:tr w:rsidR="009C3D96" w:rsidRPr="00CE54BA" w14:paraId="741E34EC" w14:textId="77777777" w:rsidTr="00554A9F">
        <w:trPr>
          <w:trHeight w:val="300"/>
        </w:trPr>
        <w:tc>
          <w:tcPr>
            <w:tcW w:w="897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84C" w14:textId="77777777" w:rsidR="009C3D96" w:rsidRPr="00C6624D" w:rsidRDefault="009C3D96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tr w:rsidR="009C3D96" w:rsidRPr="00CE54BA" w14:paraId="0F3BCD4D" w14:textId="77777777" w:rsidTr="0077040C">
        <w:trPr>
          <w:trHeight w:val="300"/>
        </w:trPr>
        <w:tc>
          <w:tcPr>
            <w:tcW w:w="1815" w:type="dxa"/>
            <w:vMerge w:val="restart"/>
            <w:tcBorders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E12F5B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Metabolite</w:t>
            </w:r>
            <w:r w:rsidRPr="00C6624D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15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E28601" w14:textId="77777777" w:rsidR="009C3D96" w:rsidRPr="00C6624D" w:rsidRDefault="009C3D96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i/>
                <w:color w:val="000000"/>
                <w:sz w:val="21"/>
                <w:szCs w:val="21"/>
              </w:rPr>
              <w:t xml:space="preserve">L. johnsonii </w:t>
            </w:r>
            <w:r w:rsidRPr="00C6624D">
              <w:rPr>
                <w:b/>
                <w:color w:val="000000"/>
                <w:sz w:val="21"/>
                <w:szCs w:val="21"/>
              </w:rPr>
              <w:t>N6.2 (n=21)</w:t>
            </w:r>
          </w:p>
        </w:tc>
      </w:tr>
      <w:tr w:rsidR="009C3D96" w:rsidRPr="00CE54BA" w14:paraId="7C8F1A8B" w14:textId="77777777" w:rsidTr="0077040C">
        <w:trPr>
          <w:trHeight w:val="300"/>
        </w:trPr>
        <w:tc>
          <w:tcPr>
            <w:tcW w:w="1815" w:type="dxa"/>
            <w:vMerge/>
            <w:tcBorders>
              <w:left w:val="nil"/>
            </w:tcBorders>
            <w:shd w:val="clear" w:color="auto" w:fill="D0CECE" w:themeFill="background2" w:themeFillShade="E6"/>
            <w:noWrap/>
            <w:vAlign w:val="center"/>
          </w:tcPr>
          <w:p w14:paraId="043FBD0C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715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C442012" w14:textId="77777777" w:rsidR="009C3D96" w:rsidRPr="00C6624D" w:rsidRDefault="009C3D96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 xml:space="preserve">Weeks </w:t>
            </w:r>
          </w:p>
        </w:tc>
      </w:tr>
      <w:tr w:rsidR="009C3D96" w:rsidRPr="00CE54BA" w14:paraId="314DFCAA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FA35B1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(</w:t>
            </w: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nMol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EA900E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A5513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2A571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B131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F788F6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2</w:t>
            </w:r>
          </w:p>
        </w:tc>
      </w:tr>
      <w:tr w:rsidR="009C3D96" w:rsidRPr="00CE54BA" w14:paraId="708C0267" w14:textId="77777777" w:rsidTr="00554A9F">
        <w:trPr>
          <w:trHeight w:val="321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E2E18C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Serotoni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F37EE3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57D22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3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2646E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7C2913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3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40871C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9C3D96" w:rsidRPr="00CE54BA" w14:paraId="73977EB4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52354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Kynuren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69155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65BEC6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545C90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1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6FE7B7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1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19246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.3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9C3D96" w:rsidRPr="00CE54BA" w14:paraId="49132018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E4AB11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r w:rsidRPr="00C6624D">
              <w:rPr>
                <w:b/>
                <w:color w:val="000000"/>
                <w:sz w:val="21"/>
                <w:szCs w:val="21"/>
              </w:rPr>
              <w:t>Tryptoph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835F68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1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EFBD0C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6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344BE7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8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50BA5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7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09FBF0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0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6.1</w:t>
            </w:r>
          </w:p>
        </w:tc>
      </w:tr>
      <w:tr w:rsidR="009C3D96" w:rsidRPr="00CE54BA" w14:paraId="5E8CE0F6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C326EF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Xanthurenic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B9A67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33348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1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74474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DFA698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06DE59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2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9C3D96" w:rsidRPr="00CE54BA" w14:paraId="677B5818" w14:textId="77777777" w:rsidTr="00554A9F">
        <w:trPr>
          <w:trHeight w:val="265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9F151B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C6624D">
              <w:rPr>
                <w:b/>
                <w:color w:val="000000"/>
                <w:sz w:val="21"/>
                <w:szCs w:val="21"/>
              </w:rPr>
              <w:t>Kynurenic</w:t>
            </w:r>
            <w:proofErr w:type="spellEnd"/>
            <w:r w:rsidRPr="00C6624D">
              <w:rPr>
                <w:b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F9A18C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09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7518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1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C051F5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0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1505A2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2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860BB1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11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0</w:t>
            </w:r>
          </w:p>
        </w:tc>
      </w:tr>
      <w:tr w:rsidR="009C3D96" w:rsidRPr="00CE54BA" w14:paraId="242DC6D7" w14:textId="77777777" w:rsidTr="00554A9F">
        <w:trPr>
          <w:trHeight w:val="300"/>
        </w:trPr>
        <w:tc>
          <w:tcPr>
            <w:tcW w:w="18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EF85E9" w14:textId="77777777" w:rsidR="009C3D96" w:rsidRPr="00C6624D" w:rsidRDefault="009C3D96" w:rsidP="00554A9F">
            <w:pPr>
              <w:rPr>
                <w:b/>
                <w:color w:val="000000"/>
                <w:sz w:val="21"/>
                <w:szCs w:val="21"/>
              </w:rPr>
            </w:pPr>
            <w:proofErr w:type="gramStart"/>
            <w:r w:rsidRPr="00C6624D">
              <w:rPr>
                <w:b/>
                <w:color w:val="000000"/>
                <w:sz w:val="21"/>
                <w:szCs w:val="21"/>
              </w:rPr>
              <w:t>K:T</w:t>
            </w:r>
            <w:proofErr w:type="gramEnd"/>
            <w:r w:rsidRPr="00C6624D">
              <w:rPr>
                <w:b/>
                <w:color w:val="000000"/>
                <w:sz w:val="21"/>
                <w:szCs w:val="21"/>
              </w:rPr>
              <w:t xml:space="preserve"> (x1000)</w:t>
            </w:r>
            <w:r w:rsidRPr="00C6624D">
              <w:rPr>
                <w:b/>
                <w:color w:val="000000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F0F26A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3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6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90C43F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2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C57968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1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CF606E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2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9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B300AD" w14:textId="77777777" w:rsidR="009C3D96" w:rsidRPr="000E13DF" w:rsidRDefault="009C3D96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34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4</w:t>
            </w:r>
          </w:p>
        </w:tc>
      </w:tr>
    </w:tbl>
    <w:p w14:paraId="0B31EADB" w14:textId="77777777" w:rsidR="009C3D96" w:rsidRPr="00DB2959" w:rsidRDefault="009C3D96" w:rsidP="00DB2959">
      <w:pPr>
        <w:pStyle w:val="Sinespaciad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B295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B29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B2959">
        <w:rPr>
          <w:rFonts w:ascii="Times New Roman" w:hAnsi="Times New Roman"/>
          <w:color w:val="000000" w:themeColor="text1"/>
          <w:sz w:val="24"/>
          <w:szCs w:val="24"/>
        </w:rPr>
        <w:t>Anthranilic</w:t>
      </w:r>
      <w:proofErr w:type="spellEnd"/>
      <w:r w:rsidRPr="00DB2959">
        <w:rPr>
          <w:rFonts w:ascii="Times New Roman" w:hAnsi="Times New Roman"/>
          <w:color w:val="000000" w:themeColor="text1"/>
          <w:sz w:val="24"/>
          <w:szCs w:val="24"/>
        </w:rPr>
        <w:t xml:space="preserve"> acid was also determined however the values obtained were below the detection limit of the instrument (3 ng/mL).</w:t>
      </w:r>
    </w:p>
    <w:p w14:paraId="150B8CFE" w14:textId="77777777" w:rsidR="009C3D96" w:rsidRPr="00DB2959" w:rsidRDefault="009C3D96" w:rsidP="00DB2959">
      <w:pPr>
        <w:pStyle w:val="Sinespaciado"/>
        <w:jc w:val="both"/>
        <w:rPr>
          <w:rFonts w:ascii="Times New Roman" w:hAnsi="Times New Roman"/>
          <w:color w:val="000000"/>
          <w:sz w:val="24"/>
          <w:szCs w:val="24"/>
        </w:rPr>
      </w:pPr>
      <w:r w:rsidRPr="00DB2959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2 </w:t>
      </w:r>
      <w:r w:rsidRPr="00DB2959">
        <w:rPr>
          <w:rFonts w:ascii="Times New Roman" w:hAnsi="Times New Roman"/>
          <w:color w:val="000000"/>
          <w:sz w:val="24"/>
          <w:szCs w:val="24"/>
        </w:rPr>
        <w:t xml:space="preserve">Ratio </w:t>
      </w:r>
      <w:proofErr w:type="gramStart"/>
      <w:r w:rsidRPr="00DB2959">
        <w:rPr>
          <w:rFonts w:ascii="Times New Roman" w:hAnsi="Times New Roman"/>
          <w:color w:val="000000"/>
          <w:sz w:val="24"/>
          <w:szCs w:val="24"/>
        </w:rPr>
        <w:t>kynurenine</w:t>
      </w:r>
      <w:proofErr w:type="gramEnd"/>
      <w:r w:rsidRPr="00DB2959">
        <w:rPr>
          <w:rFonts w:ascii="Times New Roman" w:hAnsi="Times New Roman"/>
          <w:color w:val="000000"/>
          <w:sz w:val="24"/>
          <w:szCs w:val="24"/>
        </w:rPr>
        <w:t>: tryptophan</w:t>
      </w:r>
    </w:p>
    <w:p w14:paraId="772CBBA8" w14:textId="77777777" w:rsidR="00A975AB" w:rsidRDefault="00DB2959">
      <w:bookmarkStart w:id="0" w:name="_GoBack"/>
      <w:bookmarkEnd w:id="0"/>
    </w:p>
    <w:sectPr w:rsidR="00A975AB" w:rsidSect="00D149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D96"/>
    <w:rsid w:val="000E2BDB"/>
    <w:rsid w:val="000F69D3"/>
    <w:rsid w:val="003868F8"/>
    <w:rsid w:val="0039742D"/>
    <w:rsid w:val="00770299"/>
    <w:rsid w:val="0077040C"/>
    <w:rsid w:val="00842DF8"/>
    <w:rsid w:val="00927D98"/>
    <w:rsid w:val="00976FDA"/>
    <w:rsid w:val="009C3D96"/>
    <w:rsid w:val="00A61B99"/>
    <w:rsid w:val="00D1494C"/>
    <w:rsid w:val="00DB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7207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D96"/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9C3D96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3.DOCX</TitleName>
    <DocumentId xmlns="3f1f836e-1aa6-4a77-8809-5d2e53f58b85">Table 3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CCCDE5BA-D035-4ED9-9185-AD15EE22D548}"/>
</file>

<file path=customXml/itemProps2.xml><?xml version="1.0" encoding="utf-8"?>
<ds:datastoreItem xmlns:ds="http://schemas.openxmlformats.org/officeDocument/2006/customXml" ds:itemID="{2F4A92D0-02B4-4800-9380-E1CCE183CD8F}"/>
</file>

<file path=customXml/itemProps3.xml><?xml version="1.0" encoding="utf-8"?>
<ds:datastoreItem xmlns:ds="http://schemas.openxmlformats.org/officeDocument/2006/customXml" ds:itemID="{2D6466F0-C446-409B-8EAA-DF04D78827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12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CIAL</dc:creator>
  <cp:keywords/>
  <dc:description/>
  <cp:lastModifiedBy>GUILLERMO MARCIAL</cp:lastModifiedBy>
  <cp:revision>5</cp:revision>
  <dcterms:created xsi:type="dcterms:W3CDTF">2016-12-23T17:28:00Z</dcterms:created>
  <dcterms:modified xsi:type="dcterms:W3CDTF">2017-01-2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